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5041C" w14:textId="5389A985" w:rsidR="00574690" w:rsidRPr="008D2F41" w:rsidRDefault="00E91767" w:rsidP="0015528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239F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D2F41" w:rsidRPr="008D2F41">
        <w:rPr>
          <w:rFonts w:ascii="Times New Roman" w:hAnsi="Times New Roman" w:cs="Times New Roman"/>
          <w:b/>
          <w:bCs/>
          <w:sz w:val="24"/>
          <w:szCs w:val="24"/>
        </w:rPr>
        <w:t>able1</w:t>
      </w:r>
      <w:proofErr w:type="spellEnd"/>
      <w:r w:rsidR="008D2F41" w:rsidRPr="008D2F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D2F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5286" w:rsidRPr="008D2F41">
        <w:rPr>
          <w:rFonts w:ascii="Times New Roman" w:hAnsi="Times New Roman" w:cs="Times New Roman"/>
          <w:b/>
          <w:bCs/>
          <w:sz w:val="24"/>
          <w:szCs w:val="24"/>
        </w:rPr>
        <w:t>The correlation between drug activity and HDACs expression level</w:t>
      </w:r>
    </w:p>
    <w:tbl>
      <w:tblPr>
        <w:tblW w:w="7520" w:type="dxa"/>
        <w:jc w:val="center"/>
        <w:tblLook w:val="04A0" w:firstRow="1" w:lastRow="0" w:firstColumn="1" w:lastColumn="0" w:noHBand="0" w:noVBand="1"/>
      </w:tblPr>
      <w:tblGrid>
        <w:gridCol w:w="980"/>
        <w:gridCol w:w="3700"/>
        <w:gridCol w:w="1460"/>
        <w:gridCol w:w="1380"/>
      </w:tblGrid>
      <w:tr w:rsidR="00574690" w:rsidRPr="008D2F41" w14:paraId="5958E612" w14:textId="77777777" w:rsidTr="00574690">
        <w:trPr>
          <w:trHeight w:val="372"/>
          <w:jc w:val="center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FCC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5C3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C3A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18DF" w14:textId="305B07CD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F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F276B5" w:rsidRPr="008D2F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74690" w:rsidRPr="008D2F41" w14:paraId="2B2AAF4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302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474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lerythr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E3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27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71DDEB1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AAB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986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rich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AAC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B0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342DFDA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23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762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l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10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10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74690" w:rsidRPr="008D2F41" w14:paraId="23C7F11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B9A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A71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retin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29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1B8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74690" w:rsidRPr="008D2F41" w14:paraId="7D0E335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C9C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59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azoloacrid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2E0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4A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4690" w:rsidRPr="008D2F41" w14:paraId="474C08E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6D2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A8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fos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92D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2BF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3F2503E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AC7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2B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hloro-adeno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863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A0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574690" w:rsidRPr="008D2F41" w14:paraId="65362D3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B3C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05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X-3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79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DE6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7C76BF7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BDD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50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tama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63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0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2E881E1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4B3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4BA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cum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616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646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574690" w:rsidRPr="008D2F41" w14:paraId="098E2D9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BA4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8EF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ni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099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36C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574690" w:rsidRPr="008D2F41" w14:paraId="1978067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C36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A79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5D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6B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574690" w:rsidRPr="008D2F41" w14:paraId="1C1B676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BA8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82B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60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AAB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  <w:tr w:rsidR="00574690" w:rsidRPr="008D2F41" w14:paraId="791E7DE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994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221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henol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81A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030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</w:tr>
      <w:tr w:rsidR="00574690" w:rsidRPr="008D2F41" w14:paraId="272E097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C7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3B6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modeg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EA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D16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574690" w:rsidRPr="008D2F41" w14:paraId="4440181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73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A3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ur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DA4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E2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574690" w:rsidRPr="008D2F41" w14:paraId="3003E73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6DE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D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-294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5D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6EA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574690" w:rsidRPr="008D2F41" w14:paraId="28882E2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343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4D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staurospor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C81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42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574690" w:rsidRPr="008D2F41" w14:paraId="1733BE4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10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43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bocicl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E31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DAB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574690" w:rsidRPr="008D2F41" w14:paraId="6332AB8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AA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E52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astinine HC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429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A4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574690" w:rsidRPr="008D2F41" w14:paraId="4FFC363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88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05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otrex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072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8C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574690" w:rsidRPr="008D2F41" w14:paraId="11727D8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B8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46C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dri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EA8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545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</w:tr>
      <w:tr w:rsidR="00574690" w:rsidRPr="008D2F41" w14:paraId="0F30535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922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EFA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F14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A31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574690" w:rsidRPr="008D2F41" w14:paraId="5B0003E7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3FA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6D4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deta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98C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5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FC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 w:rsidR="00574690" w:rsidRPr="008D2F41" w14:paraId="6C34BDC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A7D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ED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lerythr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E9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95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25B6AFF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042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6F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X-3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A8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9DD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574690" w:rsidRPr="008D2F41" w14:paraId="244B533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65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176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osfam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F5C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BCF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574690" w:rsidRPr="008D2F41" w14:paraId="4ACD584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EBA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59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azoloacrid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2B9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95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574690" w:rsidRPr="008D2F41" w14:paraId="2E970AE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6C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467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l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BB2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63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574690" w:rsidRPr="008D2F41" w14:paraId="6FB1438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3E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91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-6-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ylguan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FF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75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574690" w:rsidRPr="008D2F41" w14:paraId="685D470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C2B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90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426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5C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</w:tr>
      <w:tr w:rsidR="00574690" w:rsidRPr="008D2F41" w14:paraId="1C2825B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1EA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D1B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retin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416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0A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60E1AEA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325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5C0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l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25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84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574690" w:rsidRPr="008D2F41" w14:paraId="5E26C7D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FCF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3D1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oro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oxy uridine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m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AA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BD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07BF688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2F9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B60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ileukin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titox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ta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B8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C64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25F8A33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630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AE0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dri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421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25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574690" w:rsidRPr="008D2F41" w14:paraId="4E0AA20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4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BF2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lerythr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B4F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CB4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574690" w:rsidRPr="008D2F41" w14:paraId="1DF0AB6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58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8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Ethyl-10-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amptothec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DD1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3F3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574690" w:rsidRPr="008D2F41" w14:paraId="12F5589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50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1A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xurid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1A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F0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574690" w:rsidRPr="008D2F41" w14:paraId="1CA2F67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830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C2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ethylenemelam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0C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54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574690" w:rsidRPr="008D2F41" w14:paraId="5EC6253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56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7D4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d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C53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64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  <w:tr w:rsidR="00574690" w:rsidRPr="008D2F41" w14:paraId="414CA4E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72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C3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ambuc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C2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F8C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574690" w:rsidRPr="008D2F41" w14:paraId="33FF84A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3F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292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metrex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FBB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B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574690" w:rsidRPr="008D2F41" w14:paraId="69EB026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EE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90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xiti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1C9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C5A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574690" w:rsidRPr="008D2F41" w14:paraId="7032BFE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9B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A1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umeti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66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75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</w:tr>
      <w:tr w:rsidR="00574690" w:rsidRPr="008D2F41" w14:paraId="1DD3BCA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394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8CD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ur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26D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EC9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</w:tr>
      <w:tr w:rsidR="00574690" w:rsidRPr="008D2F41" w14:paraId="7F419CB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8F0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8B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te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02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1FE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574690" w:rsidRPr="008D2F41" w14:paraId="7982971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802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BA8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9CC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EF3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574690" w:rsidRPr="008D2F41" w14:paraId="6177BB87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C2A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87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f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3B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09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574690" w:rsidRPr="008D2F41" w14:paraId="2A9B16E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13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B3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bimetinib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isomer 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01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EC6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574690" w:rsidRPr="008D2F41" w14:paraId="19DACD9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20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A17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inotec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50E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06E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574690" w:rsidRPr="008D2F41" w14:paraId="034201E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F5B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61D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78C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636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574690" w:rsidRPr="008D2F41" w14:paraId="41753CC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A77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02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acil musta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AFD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AC5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574690" w:rsidRPr="008D2F41" w14:paraId="29AC132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AC0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886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otec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9FC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0C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574690" w:rsidRPr="008D2F41" w14:paraId="2C28B2B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42A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E9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du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A1E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13B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574690" w:rsidRPr="008D2F41" w14:paraId="6EFB8F0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C80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F7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X-3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27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F4F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6115CCC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F86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86F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lerythr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F7B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71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73B3C05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F9E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624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umeti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D55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FC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77D4BA1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41F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667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sati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A75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8C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74690" w:rsidRPr="008D2F41" w14:paraId="122DC8A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70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B5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l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56F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ABE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74690" w:rsidRPr="008D2F41" w14:paraId="21DECF47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A5E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3BF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-294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DF9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1C7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574690" w:rsidRPr="008D2F41" w14:paraId="415632D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16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2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E5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58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3B9FBB1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F3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700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myc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77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F4D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4821852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079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37F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980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28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7B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574690" w:rsidRPr="008D2F41" w14:paraId="037A457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B7F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D1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razoxa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516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745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3F05CCA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60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A87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K-4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53D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2A8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04A709C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7C6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760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tracyl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77E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FF7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574690" w:rsidRPr="008D2F41" w14:paraId="1D4FFE57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911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82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ala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17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622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574690" w:rsidRPr="008D2F41" w14:paraId="7DA8D02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069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83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osfam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EA3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6C8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574690" w:rsidRPr="008D2F41" w14:paraId="2B2B288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40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ACA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zacitid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86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70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574690" w:rsidRPr="008D2F41" w14:paraId="4A2DDBA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BF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F1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agin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D6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30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574690" w:rsidRPr="008D2F41" w14:paraId="574EE01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4A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273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vespimyc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F9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836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574690" w:rsidRPr="008D2F41" w14:paraId="13C14CB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9C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816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rich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C1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185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574690" w:rsidRPr="008D2F41" w14:paraId="0FF4BAA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1E0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84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murafe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0FD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A3B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  <w:tr w:rsidR="00574690" w:rsidRPr="008D2F41" w14:paraId="2D9A32F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947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DC5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bimetinib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isomer 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CF6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3F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574690" w:rsidRPr="008D2F41" w14:paraId="21E2216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3F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CE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isacodyl, active ingredient of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aple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AE3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1AA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574690" w:rsidRPr="008D2F41" w14:paraId="7D5D3BD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91D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5B1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682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825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574690" w:rsidRPr="008D2F41" w14:paraId="5BC03DD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1C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BF7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icicl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45E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AF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574690" w:rsidRPr="008D2F41" w14:paraId="2AFF80E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A6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4D3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ideg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8B6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C66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574690" w:rsidRPr="008D2F41" w14:paraId="49B772D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2B6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DFD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oledron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52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497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574690" w:rsidRPr="008D2F41" w14:paraId="7B2C39D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15B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4F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damust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550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62D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574690" w:rsidRPr="008D2F41" w14:paraId="4F6AE17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98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407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e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626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305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</w:tr>
      <w:tr w:rsidR="00574690" w:rsidRPr="008D2F41" w14:paraId="36E868D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2C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7A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raconazo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86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48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</w:tr>
      <w:tr w:rsidR="00574690" w:rsidRPr="008D2F41" w14:paraId="717FA81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37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CBB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va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1C9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46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574690" w:rsidRPr="008D2F41" w14:paraId="612D219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88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52D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brafe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208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CE6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574690" w:rsidRPr="008D2F41" w14:paraId="3C54773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4A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DA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A44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amper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1E2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60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574690" w:rsidRPr="008D2F41" w14:paraId="09388A2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A7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0C7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bocicl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F0A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AA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574690" w:rsidRPr="008D2F41" w14:paraId="49CF039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969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328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icicl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B28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8E3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574690" w:rsidRPr="008D2F41" w14:paraId="4176584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6EE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D9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razoxa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68D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FAA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574690" w:rsidRPr="008D2F41" w14:paraId="6D47121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29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1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cum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C4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6D1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574690" w:rsidRPr="008D2F41" w14:paraId="253DF10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D2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353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L-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1A4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0DF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574690" w:rsidRPr="008D2F41" w14:paraId="7DB81DC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6E6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D70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inyl estradi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2C8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93D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574690" w:rsidRPr="008D2F41" w14:paraId="58EC3F9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11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2C7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A62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11D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574690" w:rsidRPr="008D2F41" w14:paraId="0C046C3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85E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81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sipept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67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AE6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574690" w:rsidRPr="008D2F41" w14:paraId="3D00B23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B99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015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ficgu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E4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620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574690" w:rsidRPr="008D2F41" w14:paraId="0B665F9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B15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298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4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293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AD1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3769944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FC1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3F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d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138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70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574690" w:rsidRPr="008D2F41" w14:paraId="16DB9A7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6C5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2BC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stolacto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74B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A75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574690" w:rsidRPr="008D2F41" w14:paraId="50B3AD3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687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CC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flavo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9E2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7A0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574690" w:rsidRPr="008D2F41" w14:paraId="01AE793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E9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CC9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l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0C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20E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574690" w:rsidRPr="008D2F41" w14:paraId="3AF641E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D0C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D8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umeti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C5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11A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04A6A98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B8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438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bimetinib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isomer 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0CD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2C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2AED395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21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235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0F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C9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276DA62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3A5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79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pamyc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461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4C0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590483B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975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992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e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93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A53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5C6AF60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5DD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E07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sirolim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43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54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77B2B3F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61F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86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980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5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0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64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7A2A308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402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28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brafe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94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CF7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1D2D19B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36F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A5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lastatin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DE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FB0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4D93E14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DAC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AE7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murafe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624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D1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74690" w:rsidRPr="008D2F41" w14:paraId="413F406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47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59F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kada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F75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91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4690" w:rsidRPr="008D2F41" w14:paraId="78EC317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FCE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8CE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E7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AE1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4690" w:rsidRPr="008D2F41" w14:paraId="749DD3B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B5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2E7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T-1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80B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E57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4690" w:rsidRPr="008D2F41" w14:paraId="1F0329D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BFA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99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3F1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2B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574690" w:rsidRPr="008D2F41" w14:paraId="2B5CBBC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F0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4CA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iribine phosph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869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415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574690" w:rsidRPr="008D2F41" w14:paraId="2C2D947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00A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29C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feti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EE6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60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7C0B8C7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ADB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FD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ldanamycin anal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AC0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54D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51E77FC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D2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E1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myc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3E3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5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5520F17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E35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805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sipept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F18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2B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574690" w:rsidRPr="008D2F41" w14:paraId="607588C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28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EC1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nblast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32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B68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574690" w:rsidRPr="008D2F41" w14:paraId="74FDC29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BF5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68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bru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9DB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0F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574690" w:rsidRPr="008D2F41" w14:paraId="4D97C3C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1B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C09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B5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A7B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574690" w:rsidRPr="008D2F41" w14:paraId="4D21BA1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1D2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72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mycin 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0B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C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574690" w:rsidRPr="008D2F41" w14:paraId="0659951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AB3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940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satini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A0F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D5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574690" w:rsidRPr="008D2F41" w14:paraId="7373D7C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715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01B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eomyc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F31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A8B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574690" w:rsidRPr="008D2F41" w14:paraId="72A9947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24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AB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moxif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97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69A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</w:tr>
      <w:tr w:rsidR="00574690" w:rsidRPr="008D2F41" w14:paraId="4FF4DEA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10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D0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othric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051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5C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574690" w:rsidRPr="008D2F41" w14:paraId="4E96081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B07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C6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norel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615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67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574690" w:rsidRPr="008D2F41" w14:paraId="1D79A7F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BC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569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l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981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C88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574690" w:rsidRPr="008D2F41" w14:paraId="49E8D41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D9C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E86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Mercaptopur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8E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0D6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574690" w:rsidRPr="008D2F41" w14:paraId="7C8685B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BF5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400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bulin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ilat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9F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794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574690" w:rsidRPr="008D2F41" w14:paraId="0F48025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818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A24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X-3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C5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03F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114AA3A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8D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4F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isacodyl, active ingredient of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aple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2E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D7E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574690" w:rsidRPr="008D2F41" w14:paraId="55358DC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D72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6F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ala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BF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2D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574690" w:rsidRPr="008D2F41" w14:paraId="1A5107F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FE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6A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inyl estradi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F0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00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574690" w:rsidRPr="008D2F41" w14:paraId="54E501E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8F1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2BF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osfam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521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0E2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574690" w:rsidRPr="008D2F41" w14:paraId="5671DBF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9C5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98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retin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B9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EAA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574690" w:rsidRPr="008D2F41" w14:paraId="62BD627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2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627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alatrex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68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57B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574690" w:rsidRPr="008D2F41" w14:paraId="041758A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798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1BC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must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CF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A0C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574690" w:rsidRPr="008D2F41" w14:paraId="0A77F21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38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7E9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y-Product of CUDC-3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347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0D5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53A9E88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F94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D0E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56A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20F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4690" w:rsidRPr="008D2F41" w14:paraId="6F1F984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CF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5F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f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9C2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3FF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5D7FD89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F84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005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litrex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81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76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2FA1125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834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08A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713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B9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574690" w:rsidRPr="008D2F41" w14:paraId="1632AE87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9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35F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bocicl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935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C91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574690" w:rsidRPr="008D2F41" w14:paraId="0141726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59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368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onaf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95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86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574690" w:rsidRPr="008D2F41" w14:paraId="1913874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06C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C7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-6-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ylguan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453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6A2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574690" w:rsidRPr="008D2F41" w14:paraId="5D82FB3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8D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D5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va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65C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92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574690" w:rsidRPr="008D2F41" w14:paraId="17E1B157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7D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A36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dri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B64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926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</w:tr>
      <w:tr w:rsidR="00574690" w:rsidRPr="008D2F41" w14:paraId="60A8B87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141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C7F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-133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65B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D12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</w:tr>
      <w:tr w:rsidR="00574690" w:rsidRPr="008D2F41" w14:paraId="49AA1DD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7BB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5CA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Chloro-adeno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A1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B7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574690" w:rsidRPr="008D2F41" w14:paraId="3DBC183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B67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1E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agin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23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81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574690" w:rsidRPr="008D2F41" w14:paraId="2624575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414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32F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orourac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6B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90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574690" w:rsidRPr="008D2F41" w14:paraId="44FA4DF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A5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DF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metrex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3E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40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574690" w:rsidRPr="008D2F41" w14:paraId="20875C3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944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A94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it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22A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BDD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574690" w:rsidRPr="008D2F41" w14:paraId="097F2DB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914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39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uthionine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phoxim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26A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E5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574690" w:rsidRPr="008D2F41" w14:paraId="1CADE35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64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D3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otrex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38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2BE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574690" w:rsidRPr="008D2F41" w14:paraId="52B1FD3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411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DEB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it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6F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67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26FEF12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6D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F96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cum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88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2B4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574690" w:rsidRPr="008D2F41" w14:paraId="60FCD93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F8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B97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sirolim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A52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EAF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574690" w:rsidRPr="008D2F41" w14:paraId="0151079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1A7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BD4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39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C1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574690" w:rsidRPr="008D2F41" w14:paraId="3DC2078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0AA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6C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murafe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C7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51A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574690" w:rsidRPr="008D2F41" w14:paraId="4D0DEB1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7EC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BE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lara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1BA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16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574690" w:rsidRPr="008D2F41" w14:paraId="329C8BE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6C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10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oro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oxy uridine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m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78E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3E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574690" w:rsidRPr="008D2F41" w14:paraId="7FC23A2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B7D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AEC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ambuc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110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731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  <w:tr w:rsidR="00574690" w:rsidRPr="008D2F41" w14:paraId="5B1A9E8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D7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BF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rich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00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E6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574690" w:rsidRPr="008D2F41" w14:paraId="0EDC2B3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00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932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obroma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AB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23D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574690" w:rsidRPr="008D2F41" w14:paraId="78F38F2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EDD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90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dri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D8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D28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  <w:tr w:rsidR="00574690" w:rsidRPr="008D2F41" w14:paraId="17CDB47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027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480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te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85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509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574690" w:rsidRPr="008D2F41" w14:paraId="7601B21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DE6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A62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ethylenemelam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06D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6C6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</w:tr>
      <w:tr w:rsidR="00574690" w:rsidRPr="008D2F41" w14:paraId="2E62D4F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F95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24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p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BF2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BE6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574690" w:rsidRPr="008D2F41" w14:paraId="527245C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BB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742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ltitrex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0CF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976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574690" w:rsidRPr="008D2F41" w14:paraId="0AB7979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69C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690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must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AA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08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172728B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77A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3E8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aliplat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59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F4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574690" w:rsidRPr="008D2F41" w14:paraId="351337F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9F0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FCF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osfam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FD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E6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46057E4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9A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D0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ex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0F6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086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57D1A7C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79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C6E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must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4D7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F0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21BE0F2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067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B04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N-2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945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14E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7454172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FD1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2E1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bulin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ilat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A33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53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1E72B57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9A5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39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drolone phenpropion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3B1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4F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4690" w:rsidRPr="008D2F41" w14:paraId="0F822D1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38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D3A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rubic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91B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8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465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74690" w:rsidRPr="008D2F41" w14:paraId="708A46A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CB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A80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mycin 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BA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8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F8F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74690" w:rsidRPr="008D2F41" w14:paraId="0144454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A19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B9B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K-4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E3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9C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74690" w:rsidRPr="008D2F41" w14:paraId="48A98BF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8EC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E4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harrington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35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71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4690" w:rsidRPr="008D2F41" w14:paraId="2F18D85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8A9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356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K-3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2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BC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4690" w:rsidRPr="008D2F41" w14:paraId="1F222EA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7B0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D96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phosphami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ACD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58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4690" w:rsidRPr="008D2F41" w14:paraId="04832B2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94C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87C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bocicl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CB3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C27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574690" w:rsidRPr="008D2F41" w14:paraId="245778B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BF7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68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methylaminoparthenol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59C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F6D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574690" w:rsidRPr="008D2F41" w14:paraId="77C2EF67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DF8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E57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A7E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2B4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574690" w:rsidRPr="008D2F41" w14:paraId="7032AEB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38B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09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razoxa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850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CFF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5BAA8BD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1B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8C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halide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A5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1B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01A3151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A41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8AB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uthionine </w:t>
            </w: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phoxim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36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88F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4690" w:rsidRPr="008D2F41" w14:paraId="1178C5F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76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74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nblast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FFB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555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79ECCFF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BE9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9E9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norelb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AB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D0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2AEB6DDA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A4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199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obroma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70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024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69449B1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FC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98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rubic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2FB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533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3ECAF1E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76E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5D6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senic trioxi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E0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B16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2F4E0D5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BA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653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-261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D19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8E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02AB9AE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644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DA2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vocid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B6C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E69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4690" w:rsidRPr="008D2F41" w14:paraId="7F122B7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8A0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CB5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C9A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7B4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574690" w:rsidRPr="008D2F41" w14:paraId="4171FC5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07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D44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oposi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7FC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3ED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0EDD8EAD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34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C95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tracyl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130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BB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6DEB375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4DD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73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ipos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5CB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82E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574690" w:rsidRPr="008D2F41" w14:paraId="1C855A6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447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76D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retin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92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B30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574690" w:rsidRPr="008D2F41" w14:paraId="7A91AA1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80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BB5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bimast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C0A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EFE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574690" w:rsidRPr="008D2F41" w14:paraId="05B5EB9B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DB6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3C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filzom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4E6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81B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574690" w:rsidRPr="008D2F41" w14:paraId="737D58B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58C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77F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damust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6A3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E40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574690" w:rsidRPr="008D2F41" w14:paraId="08AB075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20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40D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unorubic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4BD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F34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574690" w:rsidRPr="008D2F41" w14:paraId="4781517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96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CC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arubic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773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C38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574690" w:rsidRPr="008D2F41" w14:paraId="5030B28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B95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1AA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romopyruvate (aci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51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CB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574690" w:rsidRPr="008D2F41" w14:paraId="2F4BF510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EF2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989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tinost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676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06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574690" w:rsidRPr="008D2F41" w14:paraId="483B8C6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31E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D1D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amper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1E8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E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574690" w:rsidRPr="008D2F41" w14:paraId="42C0F77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D6E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940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ur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27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6A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574690" w:rsidRPr="008D2F41" w14:paraId="62CA8119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64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9E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lastatin</w:t>
            </w:r>
            <w:proofErr w:type="spellEnd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2A8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5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574690" w:rsidRPr="008D2F41" w14:paraId="517E0FF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927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DF2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sipept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78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467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574690" w:rsidRPr="008D2F41" w14:paraId="1F572DD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03D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72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y-Product of CUDC-3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099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CE90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574690" w:rsidRPr="008D2F41" w14:paraId="5FCB867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FD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634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orubic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53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DE99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574690" w:rsidRPr="008D2F41" w14:paraId="31DEDCBE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EB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5A2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X-3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26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151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574690" w:rsidRPr="008D2F41" w14:paraId="1111B00F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2B6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79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85D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A94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574690" w:rsidRPr="008D2F41" w14:paraId="706306C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9D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3D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hramyc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00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64B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574690" w:rsidRPr="008D2F41" w14:paraId="6D65C056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2C1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CE9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agin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FD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5F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574690" w:rsidRPr="008D2F41" w14:paraId="47A9774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A17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618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moxif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A2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A15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574690" w:rsidRPr="008D2F41" w14:paraId="3949A1B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598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4A4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phal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6D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D57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574690" w:rsidRPr="008D2F41" w14:paraId="348F14A2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32B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C0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lerythr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14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74D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</w:tr>
      <w:tr w:rsidR="00574690" w:rsidRPr="008D2F41" w14:paraId="0294C5E1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563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E4E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gen musta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740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3C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574690" w:rsidRPr="008D2F41" w14:paraId="0F7A18B5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082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A718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AAD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93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574690" w:rsidRPr="008D2F41" w14:paraId="4E628284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44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F87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lotin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9F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F44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574690" w:rsidRPr="008D2F41" w14:paraId="2983FE03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E4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63B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henol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89F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A11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574690" w:rsidRPr="008D2F41" w14:paraId="637C008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843E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1F7A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ambuc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8D2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A296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</w:tr>
      <w:tr w:rsidR="00574690" w:rsidRPr="008D2F41" w14:paraId="700D95DC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39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F36B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ofulve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F5F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4EA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574690" w:rsidRPr="008D2F41" w14:paraId="4715EC18" w14:textId="77777777" w:rsidTr="00574690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02C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7D8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te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E92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39A2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574690" w:rsidRPr="008D2F41" w14:paraId="01837995" w14:textId="77777777" w:rsidTr="00574690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327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1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6EE5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etaxe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3077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58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2703" w14:textId="77777777" w:rsidR="00574690" w:rsidRPr="008D2F41" w:rsidRDefault="00574690" w:rsidP="00574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F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</w:tbl>
    <w:p w14:paraId="1C3416AB" w14:textId="703CB764" w:rsidR="00574690" w:rsidRPr="008D2F41" w:rsidRDefault="00A74A53" w:rsidP="00A74A53">
      <w:pPr>
        <w:ind w:firstLineChars="200" w:firstLine="420"/>
        <w:jc w:val="left"/>
        <w:rPr>
          <w:rFonts w:ascii="Times New Roman" w:hAnsi="Times New Roman" w:cs="Times New Roman"/>
        </w:rPr>
      </w:pPr>
      <w:r w:rsidRPr="008D2F41">
        <w:rPr>
          <w:rFonts w:ascii="Times New Roman" w:hAnsi="Times New Roman" w:cs="Times New Roman"/>
        </w:rPr>
        <w:t>Cor: Correlation coefficient</w:t>
      </w:r>
    </w:p>
    <w:sectPr w:rsidR="00574690" w:rsidRPr="008D2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D21"/>
    <w:rsid w:val="00095BC5"/>
    <w:rsid w:val="0015528E"/>
    <w:rsid w:val="004C256A"/>
    <w:rsid w:val="00574690"/>
    <w:rsid w:val="008B1020"/>
    <w:rsid w:val="008C48D8"/>
    <w:rsid w:val="008D2F41"/>
    <w:rsid w:val="00A239F7"/>
    <w:rsid w:val="00A74A53"/>
    <w:rsid w:val="00B7217C"/>
    <w:rsid w:val="00C05286"/>
    <w:rsid w:val="00C07AF4"/>
    <w:rsid w:val="00D00FB6"/>
    <w:rsid w:val="00D37D21"/>
    <w:rsid w:val="00E91767"/>
    <w:rsid w:val="00F2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DA0E"/>
  <w15:chartTrackingRefBased/>
  <w15:docId w15:val="{6C5E8ECE-72C3-4E9D-AF7E-94109500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B10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5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220</Words>
  <Characters>6959</Characters>
  <Application>Microsoft Office Word</Application>
  <DocSecurity>0</DocSecurity>
  <Lines>57</Lines>
  <Paragraphs>16</Paragraphs>
  <ScaleCrop>false</ScaleCrop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斌</dc:creator>
  <cp:keywords/>
  <dc:description/>
  <cp:lastModifiedBy>郑 斌</cp:lastModifiedBy>
  <cp:revision>14</cp:revision>
  <dcterms:created xsi:type="dcterms:W3CDTF">2021-01-02T08:42:00Z</dcterms:created>
  <dcterms:modified xsi:type="dcterms:W3CDTF">2021-03-21T14:12:00Z</dcterms:modified>
</cp:coreProperties>
</file>